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8DC4D" w14:textId="5C5372FF" w:rsidR="003A047D" w:rsidRPr="00BF3607" w:rsidRDefault="003A047D" w:rsidP="003A047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BF3607">
        <w:rPr>
          <w:rFonts w:ascii="Arial" w:hAnsi="Arial" w:cs="Arial"/>
          <w:b/>
          <w:color w:val="000000" w:themeColor="text1"/>
        </w:rPr>
        <w:t>Supplemental Table 1. Baseline Social Position Information in Exposure in Latino Children Enrolled in the Longitudinal Study</w:t>
      </w:r>
      <w:r w:rsidR="00680177">
        <w:rPr>
          <w:rFonts w:ascii="Arial" w:hAnsi="Arial" w:cs="Arial"/>
          <w:b/>
          <w:color w:val="000000" w:themeColor="text1"/>
        </w:rPr>
        <w:t xml:space="preserve"> </w:t>
      </w:r>
      <w:r w:rsidR="003723D8">
        <w:rPr>
          <w:rFonts w:ascii="Arial" w:hAnsi="Arial" w:cs="Arial"/>
          <w:b/>
          <w:color w:val="000000" w:themeColor="text1"/>
        </w:rPr>
        <w:t xml:space="preserve">for </w:t>
      </w:r>
      <w:r w:rsidR="00680177">
        <w:rPr>
          <w:rFonts w:ascii="Arial" w:hAnsi="Arial" w:cs="Arial"/>
          <w:b/>
          <w:color w:val="000000" w:themeColor="text1"/>
        </w:rPr>
        <w:t xml:space="preserve">Those with Social Position Information </w:t>
      </w:r>
    </w:p>
    <w:tbl>
      <w:tblPr>
        <w:tblW w:w="18303" w:type="dxa"/>
        <w:tblInd w:w="108" w:type="dxa"/>
        <w:tblLook w:val="04A0" w:firstRow="1" w:lastRow="0" w:firstColumn="1" w:lastColumn="0" w:noHBand="0" w:noVBand="1"/>
      </w:tblPr>
      <w:tblGrid>
        <w:gridCol w:w="5917"/>
        <w:gridCol w:w="1440"/>
        <w:gridCol w:w="1530"/>
        <w:gridCol w:w="1440"/>
        <w:gridCol w:w="1620"/>
        <w:gridCol w:w="1080"/>
        <w:gridCol w:w="1319"/>
        <w:gridCol w:w="1319"/>
        <w:gridCol w:w="1319"/>
        <w:gridCol w:w="1319"/>
      </w:tblGrid>
      <w:tr w:rsidR="00BF3607" w:rsidRPr="00BF3607" w14:paraId="2337177C" w14:textId="77777777" w:rsidTr="00651994">
        <w:trPr>
          <w:trHeight w:val="30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82D92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ocial Pos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90B56" w14:textId="1903756E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38B9">
              <w:rPr>
                <w:rFonts w:ascii="Arial" w:eastAsia="Times New Roman" w:hAnsi="Arial" w:cs="Arial"/>
                <w:b/>
                <w:color w:val="000000" w:themeColor="text1"/>
              </w:rPr>
              <w:t>All</w:t>
            </w:r>
            <w:r w:rsidRPr="00EE38B9">
              <w:rPr>
                <w:rFonts w:ascii="Arial" w:eastAsia="Times New Roman" w:hAnsi="Arial" w:cs="Arial"/>
                <w:b/>
                <w:color w:val="000000" w:themeColor="text1"/>
              </w:rPr>
              <w:br/>
              <w:t>(n=179</w:t>
            </w:r>
            <w:r w:rsidRPr="00FF4880">
              <w:rPr>
                <w:rFonts w:ascii="Arial" w:eastAsia="Times New Roman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ED1C4" w14:textId="34BCAF04" w:rsidR="00BF3607" w:rsidRPr="00BF3607" w:rsidRDefault="00BF3607" w:rsidP="00EE3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</w:rPr>
              <w:t>Pre- Puberty</w:t>
            </w:r>
          </w:p>
          <w:p w14:paraId="3ADBAA2A" w14:textId="10DE69F9" w:rsidR="005F5C15" w:rsidRPr="005F5C15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</w:rPr>
              <w:t>(n=7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4C11" w14:textId="4592ECD1" w:rsidR="00BF3607" w:rsidRPr="00BF3607" w:rsidRDefault="00BF3607" w:rsidP="00EE3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04040" w:themeColor="text1" w:themeTint="BF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</w:rPr>
              <w:t>Puberty</w:t>
            </w:r>
          </w:p>
          <w:p w14:paraId="1D3419F6" w14:textId="33C34DDB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</w:rPr>
              <w:t>(n=8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62E7E" w14:textId="30B6F8B9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</w:rPr>
              <w:t>Post-Puberty</w:t>
            </w:r>
            <w:r w:rsidR="005F5C15">
              <w:rPr>
                <w:rFonts w:ascii="Arial" w:eastAsia="Times New Roman" w:hAnsi="Arial" w:cs="Arial"/>
                <w:b/>
              </w:rPr>
              <w:br/>
            </w:r>
            <w:r w:rsidRPr="00BF3607">
              <w:rPr>
                <w:rFonts w:ascii="Arial" w:eastAsia="Times New Roman" w:hAnsi="Arial" w:cs="Arial"/>
                <w:b/>
              </w:rPr>
              <w:t>(n=1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A20C" w14:textId="6941003F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</w:rPr>
              <w:t>P-Value</w:t>
            </w:r>
          </w:p>
        </w:tc>
        <w:tc>
          <w:tcPr>
            <w:tcW w:w="1319" w:type="dxa"/>
            <w:noWrap/>
            <w:vAlign w:val="bottom"/>
          </w:tcPr>
          <w:p w14:paraId="35D61E00" w14:textId="77777777" w:rsidR="00BF3607" w:rsidRPr="00BF3607" w:rsidRDefault="00BF3607" w:rsidP="00BF360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</w:tcPr>
          <w:p w14:paraId="7249AFE0" w14:textId="77777777" w:rsidR="00BF3607" w:rsidRPr="00BF3607" w:rsidRDefault="00BF3607" w:rsidP="00BF360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</w:tcPr>
          <w:p w14:paraId="0FED2854" w14:textId="77777777" w:rsidR="00BF3607" w:rsidRPr="00BF3607" w:rsidRDefault="00BF3607" w:rsidP="00BF360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</w:tcPr>
          <w:p w14:paraId="1830CD0D" w14:textId="77777777" w:rsidR="00BF3607" w:rsidRPr="00BF3607" w:rsidRDefault="00BF3607" w:rsidP="00BF360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BF3607" w:rsidRPr="00BF3607" w14:paraId="4E68B610" w14:textId="77777777" w:rsidTr="00EE38B9">
        <w:trPr>
          <w:trHeight w:val="30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CA686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Modified Four Factor Index Sco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D182E" w14:textId="36062B5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>16.49 ± 9.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B092" w14:textId="301FAA53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</w:rPr>
              <w:t>.59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. ± 9.</w:t>
            </w:r>
            <w:r>
              <w:rPr>
                <w:rFonts w:ascii="Arial" w:eastAsia="Times New Roman" w:hAnsi="Arial" w:cs="Arial"/>
                <w:color w:val="000000" w:themeColor="text1"/>
              </w:rPr>
              <w:t>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752EA" w14:textId="0A5E1353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>16.</w:t>
            </w:r>
            <w:r>
              <w:rPr>
                <w:rFonts w:ascii="Arial" w:eastAsia="Times New Roman" w:hAnsi="Arial" w:cs="Arial"/>
                <w:color w:val="000000" w:themeColor="text1"/>
              </w:rPr>
              <w:t>69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± 9.</w:t>
            </w:r>
            <w:r>
              <w:rPr>
                <w:rFonts w:ascii="Arial" w:eastAsia="Times New Roman" w:hAnsi="Arial" w:cs="Arial"/>
                <w:color w:val="000000" w:themeColor="text1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365EA" w14:textId="48FE4CD5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</w:rPr>
              <w:t>68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75AFD" w14:textId="6446DCE1" w:rsidR="00BF3607" w:rsidRPr="00603163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75</w:t>
            </w:r>
            <w:r w:rsidR="00603163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1</w:t>
            </w:r>
          </w:p>
        </w:tc>
        <w:tc>
          <w:tcPr>
            <w:tcW w:w="1319" w:type="dxa"/>
            <w:noWrap/>
            <w:vAlign w:val="bottom"/>
          </w:tcPr>
          <w:p w14:paraId="2B0BA554" w14:textId="77777777" w:rsidR="00BF3607" w:rsidRPr="00BF3607" w:rsidRDefault="00BF3607" w:rsidP="00BF360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</w:tcPr>
          <w:p w14:paraId="78D25FDA" w14:textId="77777777" w:rsidR="00BF3607" w:rsidRPr="00BF3607" w:rsidRDefault="00BF3607" w:rsidP="00BF360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</w:tcPr>
          <w:p w14:paraId="39B43451" w14:textId="77777777" w:rsidR="00BF3607" w:rsidRPr="00BF3607" w:rsidRDefault="00BF3607" w:rsidP="00BF360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</w:tcPr>
          <w:p w14:paraId="5147E6A9" w14:textId="77777777" w:rsidR="00BF3607" w:rsidRPr="00BF3607" w:rsidRDefault="00BF3607" w:rsidP="00BF3607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BF3607" w:rsidRPr="00BF3607" w14:paraId="6D4DD583" w14:textId="77777777" w:rsidTr="00EE38B9">
        <w:trPr>
          <w:trHeight w:val="32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D6765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arital Status</w:t>
            </w:r>
            <w:r w:rsidRPr="00BF3607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 xml:space="preserve"> </w:t>
            </w:r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45087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0D672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7AF1F" w14:textId="6BB8DC1B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15189" w14:textId="53A4BB71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63573" w14:textId="54EE5AEE" w:rsidR="00BF3607" w:rsidRPr="005F5C15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24</w:t>
            </w:r>
            <w:r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19" w:type="dxa"/>
            <w:noWrap/>
            <w:vAlign w:val="bottom"/>
            <w:hideMark/>
          </w:tcPr>
          <w:p w14:paraId="2350423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909532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5C8063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5A2456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64114840" w14:textId="77777777" w:rsidTr="00EE38B9">
        <w:trPr>
          <w:trHeight w:val="32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04F2E8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Sing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E792E8" w14:textId="2AC2C19C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23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3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980F16" w14:textId="745A7A60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 (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4DDC3" w14:textId="4E2975E2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6 (1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0ABFB" w14:textId="59C28598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="00712B3D">
              <w:rPr>
                <w:rFonts w:ascii="Arial" w:eastAsia="Times New Roman" w:hAnsi="Arial" w:cs="Arial"/>
                <w:color w:val="000000" w:themeColor="text1"/>
              </w:rPr>
              <w:t xml:space="preserve"> (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ABD04" w14:textId="1781A76D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AD9E09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38AF92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584E1EC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5DC00A4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5C88A0FE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0DB3B1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Married / Civil Un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B34B1E" w14:textId="7EB62AF3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28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72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7B690A" w14:textId="03639711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4 (71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922790" w14:textId="0B0A6A36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1 (69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CC4A9A" w14:textId="4F3832BD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3</w:t>
            </w:r>
            <w:r w:rsidR="00712B3D">
              <w:rPr>
                <w:rFonts w:ascii="Arial" w:eastAsia="Times New Roman" w:hAnsi="Arial" w:cs="Arial"/>
                <w:color w:val="000000" w:themeColor="text1"/>
              </w:rPr>
              <w:t xml:space="preserve"> (93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C3FA9B" w14:textId="08D29C8C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8D36907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171337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ED05B1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A43225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4F76982C" w14:textId="77777777" w:rsidTr="00EE38B9">
        <w:trPr>
          <w:trHeight w:val="54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951E1F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Living Toge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B149AD" w14:textId="73F59574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2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2AE40" w14:textId="2B0AFD7C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1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8BB1C" w14:textId="07195EA5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1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01B5C" w14:textId="1FC797C9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="00712B3D">
              <w:rPr>
                <w:rFonts w:ascii="Arial" w:eastAsia="Times New Roman" w:hAnsi="Arial" w:cs="Arial"/>
                <w:color w:val="000000" w:themeColor="text1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9D7F42" w14:textId="4256C213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B7BC7D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6AE870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07FF8FA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87F874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5EB5228F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B8ABED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Divorced / Separ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A851B4" w14:textId="598B316E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24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3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1CDCE" w14:textId="56075D98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4 (19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25B2DF" w14:textId="42850144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9 (1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51FD6B" w14:textId="371C8B7F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712B3D">
              <w:rPr>
                <w:rFonts w:ascii="Arial" w:eastAsia="Times New Roman" w:hAnsi="Arial" w:cs="Arial"/>
                <w:color w:val="000000" w:themeColor="text1"/>
              </w:rPr>
              <w:t xml:space="preserve"> (7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F8290" w14:textId="230664B3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6B72A6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BE2674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7A172BA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7BB122C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7F4E4199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BBC76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Wid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9E605" w14:textId="621BD16F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2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BE6CB" w14:textId="34455321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297B6" w14:textId="7B6F984C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61A36" w14:textId="407A7AFC" w:rsidR="00BF3607" w:rsidRPr="00BF3607" w:rsidRDefault="005F5C15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</w:t>
            </w:r>
            <w:r w:rsidR="00712B3D">
              <w:rPr>
                <w:rFonts w:ascii="Arial" w:eastAsia="Times New Roman" w:hAnsi="Arial" w:cs="Arial"/>
                <w:color w:val="000000" w:themeColor="text1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3290C" w14:textId="2F73DC45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21ABCB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6C729F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1A21FB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3A72BF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7A10D5A3" w14:textId="77777777" w:rsidTr="00EE38B9">
        <w:trPr>
          <w:trHeight w:val="30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78FF4" w14:textId="680FAE38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Mom </w:t>
            </w:r>
            <w:proofErr w:type="spellStart"/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ducation</w:t>
            </w:r>
            <w:r w:rsidRPr="00BF3607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N=17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A69C6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25591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B0071" w14:textId="0B71BFA8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9A2F8" w14:textId="1732E514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94A27" w14:textId="63CADD8F" w:rsidR="00BF3607" w:rsidRPr="00655D13" w:rsidRDefault="00655D13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34</w:t>
            </w:r>
            <w:r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19" w:type="dxa"/>
            <w:noWrap/>
            <w:vAlign w:val="bottom"/>
            <w:hideMark/>
          </w:tcPr>
          <w:p w14:paraId="46EF776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BC3F24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733259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0355BD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0787A3DF" w14:textId="77777777" w:rsidTr="00EE38B9">
        <w:trPr>
          <w:trHeight w:val="30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E0D78E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&lt;7</w:t>
            </w:r>
            <w:r w:rsidRPr="00BF3607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th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Grad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BA60D7" w14:textId="73382BC9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62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35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A3797" w14:textId="71EB99FF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6 (35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1F0F2E" w14:textId="17821069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1 (3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4F6D4" w14:textId="7E2D1071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 (3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600ABF" w14:textId="0F6DC4D6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CAD5E3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2033E2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174AC3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3FFCDD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4C2F1864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A6466C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7-9</w:t>
            </w:r>
            <w:r w:rsidRPr="00BF3607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th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G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E8A813" w14:textId="504BB348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38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22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179D6" w14:textId="228B33D1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5 (2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BE523" w14:textId="16C8E7DF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6 (18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47CDA4" w14:textId="6B8562DA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 (5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CBF060" w14:textId="021DC629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455763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DA5955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45F17A1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F1A39F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3DDD552B" w14:textId="77777777" w:rsidTr="00EE38B9">
        <w:trPr>
          <w:trHeight w:val="32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C795BC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Some High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C82C3C" w14:textId="385616BE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21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2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E8F0F" w14:textId="3E5D091A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0 (13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2F2109" w14:textId="46008C5E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1 (13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EBB50B" w14:textId="307F5E3C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D6E820" w14:textId="1CA8DB24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8B13EEC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2C7A51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0148C5E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F59AA0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292996C2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191F0C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G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C8F3B1" w14:textId="0EDE1252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36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20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415D4" w14:textId="37940664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5 (2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C8560" w14:textId="515A1678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9 (2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0365B0" w14:textId="42C8BD57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14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A9974" w14:textId="318D2CFB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B50157C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A54E7E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6504E3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1D4BB7E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02E7F281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895CFB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Some Univer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0CE1F" w14:textId="6E28A7E3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315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8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90EBCA" w14:textId="0552DFA1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9 (12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B0E7D" w14:textId="19349CD1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 (7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F9AA0C" w14:textId="2A147CB6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036CB2" w14:textId="6D60D5DE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C9ED31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414F22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29A58B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64A7E9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13B2FEE6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4EEB73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Bachelors Degr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AB512D" w14:textId="3EE5A372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3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2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F312A" w14:textId="3EB79CA9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DF5C2" w14:textId="5E8D553E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 (3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9C0C8" w14:textId="55720F25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D1E2CE" w14:textId="22FD66B4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DC694F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64CBF3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950566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A0F9AD1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527007FC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96F28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Graduate Scho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A34D0" w14:textId="6B8C1B53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2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7A636" w14:textId="294B097C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80E4D" w14:textId="559165F0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AD89F" w14:textId="13BBDE47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AE164" w14:textId="0445BE1C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62EDBB1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EAEC60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1EEF0C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696CE2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73702C5F" w14:textId="77777777" w:rsidTr="00EE38B9">
        <w:trPr>
          <w:trHeight w:val="584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F2983" w14:textId="48505970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Dad </w:t>
            </w:r>
            <w:proofErr w:type="spellStart"/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ducation</w:t>
            </w:r>
            <w:r w:rsidRPr="00BF3607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</w:rPr>
              <w:t>b</w:t>
            </w:r>
            <w:proofErr w:type="spellEnd"/>
            <w:r w:rsidRPr="00BF3607">
              <w:rPr>
                <w:rFonts w:ascii="Arial" w:eastAsia="Times New Roman" w:hAnsi="Arial" w:cs="Arial"/>
                <w:bCs/>
                <w:color w:val="000000" w:themeColor="text1"/>
              </w:rPr>
              <w:t xml:space="preserve"> (N=13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84DB3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839F6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A3BEB" w14:textId="71601C3D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E0FFB" w14:textId="1E799949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37CA7" w14:textId="390B7BB1" w:rsidR="00BF3607" w:rsidRPr="007C7649" w:rsidRDefault="007C7649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69</w:t>
            </w:r>
            <w:r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19" w:type="dxa"/>
            <w:noWrap/>
            <w:vAlign w:val="bottom"/>
            <w:hideMark/>
          </w:tcPr>
          <w:p w14:paraId="3778109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420BB0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6B4F841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7A4AC3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36EF082F" w14:textId="77777777" w:rsidTr="00EE38B9">
        <w:trPr>
          <w:trHeight w:val="30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6329A8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&lt;7</w:t>
            </w:r>
            <w:r w:rsidRPr="00BF3607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th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Grad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41D04C" w14:textId="50242FD9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48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37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F5A195" w14:textId="3883BD14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1 (3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AB1D3" w14:textId="4766D9AA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1 (3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3AE7C8" w14:textId="7357B7E9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 (4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F36BA" w14:textId="27680956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9E32A3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AD6C45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C3700F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52CE8E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51455F6F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19C400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lastRenderedPageBreak/>
              <w:t xml:space="preserve">  7-9</w:t>
            </w:r>
            <w:r w:rsidRPr="00BF3607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th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G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80EE11" w14:textId="7537CB39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33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25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D7CA5E" w14:textId="0C0A66C1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3 (23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C3F46" w14:textId="17950EE1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9 (31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280BD" w14:textId="5DCFDBF9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8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22F4DC" w14:textId="37DABEB2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A29C43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F58629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CCA3B8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55B793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0A8CF323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6B114B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Some High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8360A2" w14:textId="29CEE46D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7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3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696D08" w14:textId="143B0786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9 (16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360F2C" w14:textId="34D9A584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 (1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F02A54" w14:textId="3F54E928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1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4AC16C" w14:textId="6FA1B6D6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65ED87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FA41D4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604465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D0A989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29D02449" w14:textId="77777777" w:rsidTr="00EE38B9">
        <w:trPr>
          <w:trHeight w:val="32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58391D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G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93FE9A" w14:textId="744E0176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23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8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A938E2" w14:textId="7EB0E3A2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9 (16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4DC6E9" w14:textId="1C280EBB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2 (2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BCD615" w14:textId="59967B39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1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15039" w14:textId="7D949248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CAB515A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35CDF5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CF0A09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64E6D9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10EFFBE0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0CCEDA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Some Univer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683BDD" w14:textId="4F0E472E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6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5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5806F4" w14:textId="62DB1833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 (5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947BE" w14:textId="7993CB83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3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C7856" w14:textId="0191596F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8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2E913C" w14:textId="326DBC45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444996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6BEB66E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D69468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AC41F4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65616135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9E6C22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Bachelors Degr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A73131" w14:textId="31112BD1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>4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3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3D9B9" w14:textId="2ABFF39C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3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20CFFA" w14:textId="5ECF74E5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AABB4" w14:textId="26CC0558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8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FB368" w14:textId="430149D8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9C189F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0D6F2A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1286277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55628A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649650FB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B1B59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Graduate Scho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51127" w14:textId="752BE0C4" w:rsidR="00BF3607" w:rsidRPr="00BF3607" w:rsidRDefault="00E22BE8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379B1" w14:textId="2C49FAAF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3B4D4" w14:textId="53BD9D57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44E98" w14:textId="69962096" w:rsidR="00BF3607" w:rsidRPr="00BF3607" w:rsidRDefault="00C13CAC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4E9FA" w14:textId="3419CFC4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32BA82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CDFC82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00D3E2E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717514A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0ECEA031" w14:textId="77777777" w:rsidTr="00EE38B9">
        <w:trPr>
          <w:trHeight w:val="30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DA9DC" w14:textId="24EB5AD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Mom </w:t>
            </w:r>
            <w:proofErr w:type="spellStart"/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Occupation</w:t>
            </w:r>
            <w:r w:rsidRPr="00BF3607">
              <w:rPr>
                <w:rFonts w:ascii="Arial" w:eastAsia="Times New Roman" w:hAnsi="Arial" w:cs="Arial"/>
                <w:bCs/>
                <w:color w:val="000000" w:themeColor="text1"/>
                <w:vertAlign w:val="superscript"/>
              </w:rPr>
              <w:t>a</w:t>
            </w:r>
            <w:proofErr w:type="spellEnd"/>
            <w:r w:rsidRPr="00BF3607">
              <w:rPr>
                <w:rFonts w:ascii="Arial" w:eastAsia="Times New Roman" w:hAnsi="Arial" w:cs="Arial"/>
                <w:bCs/>
                <w:color w:val="000000" w:themeColor="text1"/>
              </w:rPr>
              <w:t xml:space="preserve"> (N=17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A66B8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10504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B6141" w14:textId="4B303AEA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DF17B" w14:textId="60BCDB71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D6848" w14:textId="0C30F314" w:rsidR="00BF3607" w:rsidRPr="007C7649" w:rsidRDefault="007C7649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62</w:t>
            </w:r>
            <w:r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19" w:type="dxa"/>
            <w:noWrap/>
            <w:vAlign w:val="bottom"/>
            <w:hideMark/>
          </w:tcPr>
          <w:p w14:paraId="43A01CE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080911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F4A40B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EA1C35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2B4B7CF1" w14:textId="77777777" w:rsidTr="00EE38B9">
        <w:trPr>
          <w:trHeight w:val="30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E44042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Does Not Work Outside the H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81F040" w14:textId="0984FF2F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11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63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95E55" w14:textId="3AB58E91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41 (63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CD9739" w14:textId="0D9F701F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3 (6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E50AA" w14:textId="026E61F1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1 (79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28B38C" w14:textId="1DD5D021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A6E44D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353A3D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AC1C16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6266DB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542DB1C2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04E845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Farm Laborers / Menial Service Worke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4F53D0" w14:textId="5EE9A6D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4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8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49D514" w14:textId="01FFECD7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 (8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2CF4F8" w14:textId="5234D0E9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8 (9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6889E" w14:textId="4F3F5203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4F7A2" w14:textId="0A8958F6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46F033A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1DBA3B4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2243637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2409F5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6D9E2D97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09418E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Unskilled Wor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24DBE0" w14:textId="4B7071C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8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0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32B6A6" w14:textId="522F151D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9 (12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9DB0D1" w14:textId="2DD09B5E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 (8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238CC" w14:textId="2F7AFA7A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14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7D39F8" w14:textId="2B53F888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7B0187C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9A83B6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5FC40B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94B022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094D6440" w14:textId="77777777" w:rsidTr="00EE38B9">
        <w:trPr>
          <w:trHeight w:val="32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47E620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Machine Operators and Semiskilled Wor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544599" w14:textId="33292124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1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6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C7991A" w14:textId="7DE64AA1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 (7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59F8A" w14:textId="1207C120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 (7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F668EF" w14:textId="4E88B55A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FD49E" w14:textId="6BF9B735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A48E9D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A4005F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532CB2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8A83D8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45DFA4D8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0B968E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Skilled Manual Workers, Crafts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9BC557" w14:textId="1BA63A8D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9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5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7BA7B" w14:textId="06F9939C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1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A3932" w14:textId="5176DBA3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8 (9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BFA4E0" w14:textId="57D4D42E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2A4763" w14:textId="39247C41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B3B5F0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FB8713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1DC52A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C5C8ED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0B9ED2EF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C3BFCC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Clerical and Sales Workers, Small Business Own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A1B9F9" w14:textId="012CDFD9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6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4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95E9BD" w14:textId="05C68BC1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3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659F5" w14:textId="0FE7B10A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 (4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E62E1" w14:textId="4B07888A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7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1F4D0E" w14:textId="1E25085C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EF29F4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CD565A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1A958A4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8BA3C0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1F2085CB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0ED93D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Technicians, Semiprofessionals, Small Business Own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B0DEC3" w14:textId="6088A2B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5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3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B7700" w14:textId="304F0F30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 (4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AF8680" w14:textId="4DC6BB0E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FC6869" w14:textId="5C02E957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DC7EE9" w14:textId="5BE400B8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1A028B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8468A9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53F667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C4A07F7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7FF2AD44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B98846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Smaller Business Owners, Minor Profession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ADC2DE" w14:textId="7878FA31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0.5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983B0" w14:textId="14903487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1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C0298" w14:textId="0AF1DC23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68182" w14:textId="76BEA5F7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1F1A5" w14:textId="723E6E9D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82485C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C2DE9AE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86A9ABE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CBF3F77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2407C45C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EDFF6B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Administrators, Lesser Profession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6C6D23" w14:textId="26FE6753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0.5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C00BB1" w14:textId="6D52FBAB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1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634B4" w14:textId="7B96D14D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B37E89" w14:textId="63E865B7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C6A63" w14:textId="40433776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4533AA4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7FD45A7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A65C141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CB3AD2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2AB5D75A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4C08E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Higher Executives, Major Professiona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BFE33" w14:textId="3D475DDF" w:rsidR="00BF3607" w:rsidRPr="00BF3607" w:rsidRDefault="00E22BE8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AF0A4" w14:textId="3930D432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6D649" w14:textId="21494C92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0C9C" w14:textId="6593094D" w:rsidR="00BF3607" w:rsidRPr="00BF3607" w:rsidRDefault="00AC7A2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38198" w14:textId="1A0A315A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457DA7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9651898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66D4161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8720EF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7ED2D06C" w14:textId="77777777" w:rsidTr="00EE38B9">
        <w:trPr>
          <w:trHeight w:val="30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37090" w14:textId="08C702BC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Dad </w:t>
            </w:r>
            <w:proofErr w:type="spellStart"/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Occupation</w:t>
            </w:r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</w:rPr>
              <w:t>c</w:t>
            </w:r>
            <w:proofErr w:type="spellEnd"/>
            <w:r w:rsidRPr="00BF360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(N=12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20820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CC36A" w14:textId="7777777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E5915" w14:textId="1F3E9D7F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D05E5" w14:textId="36D77B9F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7BC0E" w14:textId="5714D188" w:rsidR="00BF3607" w:rsidRPr="00705C59" w:rsidRDefault="00705C59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91</w:t>
            </w:r>
            <w:r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19" w:type="dxa"/>
            <w:noWrap/>
            <w:vAlign w:val="bottom"/>
            <w:hideMark/>
          </w:tcPr>
          <w:p w14:paraId="6D4C68A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7572EC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6A94734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71D6C5C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48E13C7F" w14:textId="77777777" w:rsidTr="00EE38B9">
        <w:trPr>
          <w:trHeight w:val="300"/>
        </w:trPr>
        <w:tc>
          <w:tcPr>
            <w:tcW w:w="5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92B89D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Does Not Work Outside the H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C16921" w14:textId="4E03AC5A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2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9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DF36E5" w14:textId="340636EE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4 (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1182ED" w14:textId="035BF2DC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 (1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001A2" w14:textId="4D7E2BBC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1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9A9F8" w14:textId="3B08173B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3CCD63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442847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6DFF76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923438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03EEA30B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DABA6B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Farm Laborers / Menial Service Worke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2E4C05" w14:textId="304A6B66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E87F8" w14:textId="7C60B637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A85414" w14:textId="0EEB1E46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9215D" w14:textId="6CF518DA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2E6D1" w14:textId="23FB7D78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1E7F33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A6A74E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114783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95383A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484E82E7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F19CC2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Unskilled Wor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17AE6B" w14:textId="2CF6450C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32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25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6C91B" w14:textId="47994313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8 (31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49EC06" w14:textId="4826A653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2 (21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70773" w14:textId="70D690DB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 (1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063DD" w14:textId="3351AC2D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467B70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9E59CA7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8B777FA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1828C5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53D25EAD" w14:textId="77777777" w:rsidTr="00EE38B9">
        <w:trPr>
          <w:trHeight w:val="32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00B296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Machine Operators and Semiskilled Work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CFCFBA" w14:textId="1278998D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52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40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D8665" w14:textId="1222569E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1 (36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50C0DA" w14:textId="2313E354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5 (43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AFD72" w14:textId="3FA33D0E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6 (47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561C1" w14:textId="42F5B419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433DB69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193BD37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BCEBD74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546AFC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32C4C8EF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86F694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Skilled Manual Workers, Crafts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AE5C89" w14:textId="01778CDA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29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23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A36622" w14:textId="3493AE53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3 (22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6869B" w14:textId="7D82B9FD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3 (2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04368" w14:textId="65685B6F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 (23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839BDB" w14:textId="2BA9DA81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222B5E1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8A846F6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AB73D7B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2BE8A1A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35634F0B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5D4939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lastRenderedPageBreak/>
              <w:t xml:space="preserve">  Clerical and Sales Workers, Small Business Own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CEE5BA" w14:textId="604E6D51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2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1589DD" w14:textId="2FBF9C42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74E3C" w14:textId="37E42182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F5A2F5" w14:textId="45E6378A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E8D44" w14:textId="0C96BDA2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5232F60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1DD30FF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DAD662E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035A76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6F626233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DC16D0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Technicians, Semiprofessionals, Small Business Own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63FDC8" w14:textId="17FC58BE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1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1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B93F4" w14:textId="1E22253B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1C99E5" w14:textId="1EFB0906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92BC5F" w14:textId="1F95F4B0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197A6A" w14:textId="23793FD6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0163DF2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053458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5A02DDA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D0BF92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480E2C81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5E233C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Smaller Business Owners, Minor Profession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7A6D12" w14:textId="4EC2EA0D" w:rsidR="00BF3607" w:rsidRPr="00BF3607" w:rsidRDefault="00E22BE8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555A7" w14:textId="541802A2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1D129C" w14:textId="20F1E095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F13D82" w14:textId="56D8BEAE" w:rsidR="00BF3607" w:rsidRPr="00A617E2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40F56" w14:textId="01517B3B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12C092D7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00CE01F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A2D7175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3C669FD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05F7CB09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2CE3C4F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Administrators, Lesser Professionals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CEC8EAC" w14:textId="4ABE0ACF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0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4A49A8" w14:textId="3829F07F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0F004B" w14:textId="6D7AF40F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F06F011" w14:textId="7A4174CA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2E102C" w14:textId="1AD16B1D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EFA50C3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3F94B5D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DCD18CE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03D97DC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607" w:rsidRPr="00BF3607" w14:paraId="130E060D" w14:textId="77777777" w:rsidTr="00EE38B9">
        <w:trPr>
          <w:trHeight w:val="300"/>
        </w:trPr>
        <w:tc>
          <w:tcPr>
            <w:tcW w:w="5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4D258" w14:textId="77777777" w:rsidR="00BF3607" w:rsidRPr="00BF3607" w:rsidRDefault="00BF3607" w:rsidP="00EE38B9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  Higher Executives, Major Professiona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624AE" w14:textId="6F15F029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607">
              <w:rPr>
                <w:rFonts w:ascii="Arial" w:eastAsia="Times New Roman" w:hAnsi="Arial" w:cs="Arial"/>
                <w:color w:val="000000" w:themeColor="text1"/>
              </w:rPr>
              <w:t xml:space="preserve">0 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(</w:t>
            </w:r>
            <w:r w:rsidRPr="00BF3607">
              <w:rPr>
                <w:rFonts w:ascii="Arial" w:eastAsia="Times New Roman" w:hAnsi="Arial" w:cs="Arial"/>
                <w:color w:val="000000" w:themeColor="text1"/>
              </w:rPr>
              <w:t>0%</w:t>
            </w:r>
            <w:r w:rsidR="00E22BE8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F977A" w14:textId="3BFC0457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540BD" w14:textId="4E3F4D07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234E4" w14:textId="3C2A6038" w:rsidR="00BF3607" w:rsidRPr="00BF3607" w:rsidRDefault="00A617E2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B93F0" w14:textId="7834AB07" w:rsidR="00BF3607" w:rsidRPr="00BF3607" w:rsidRDefault="00BF3607" w:rsidP="00EE38B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610B002C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7E12871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27D5D899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9" w:type="dxa"/>
            <w:noWrap/>
            <w:vAlign w:val="bottom"/>
            <w:hideMark/>
          </w:tcPr>
          <w:p w14:paraId="51E32BA4" w14:textId="77777777" w:rsidR="00BF3607" w:rsidRPr="00BF3607" w:rsidRDefault="00BF3607" w:rsidP="00BF36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C0AE18A" w14:textId="3D0E0AD5" w:rsidR="003A047D" w:rsidRPr="005F5C15" w:rsidRDefault="003A047D" w:rsidP="00621867">
      <w:pPr>
        <w:widowControl w:val="0"/>
        <w:tabs>
          <w:tab w:val="left" w:pos="-630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BF3607">
        <w:rPr>
          <w:rFonts w:ascii="Arial" w:eastAsia="Times New Roman" w:hAnsi="Arial" w:cs="Arial"/>
          <w:color w:val="000000" w:themeColor="text1"/>
        </w:rPr>
        <w:t>Baseline social position characteristics in Latino youth. Data are reported as mean with standard deviation (SD) or with sample number and percent.</w:t>
      </w:r>
      <w:r w:rsidRPr="00BF3607">
        <w:rPr>
          <w:rFonts w:ascii="Arial" w:hAnsi="Arial" w:cs="Arial"/>
          <w:color w:val="000000" w:themeColor="text1"/>
        </w:rPr>
        <w:t xml:space="preserve"> </w:t>
      </w:r>
      <w:r w:rsidRPr="00BF3607">
        <w:rPr>
          <w:rFonts w:ascii="Arial" w:eastAsia="Times New Roman" w:hAnsi="Arial" w:cs="Arial"/>
          <w:color w:val="000000" w:themeColor="text1"/>
        </w:rPr>
        <w:t xml:space="preserve">Sample size is indicated as </w:t>
      </w:r>
      <w:r w:rsidRPr="00BF3607">
        <w:rPr>
          <w:rFonts w:ascii="Arial" w:eastAsia="Times New Roman" w:hAnsi="Arial" w:cs="Arial"/>
          <w:color w:val="000000" w:themeColor="text1"/>
          <w:vertAlign w:val="superscript"/>
        </w:rPr>
        <w:t>a</w:t>
      </w:r>
      <w:r w:rsidR="00E22BE8">
        <w:rPr>
          <w:rFonts w:ascii="Arial" w:eastAsia="Times New Roman" w:hAnsi="Arial" w:cs="Arial"/>
          <w:color w:val="000000" w:themeColor="text1"/>
        </w:rPr>
        <w:t>177</w:t>
      </w:r>
      <w:r w:rsidRPr="00BF3607">
        <w:rPr>
          <w:rFonts w:ascii="Arial" w:eastAsia="Times New Roman" w:hAnsi="Arial" w:cs="Arial"/>
          <w:color w:val="000000" w:themeColor="text1"/>
        </w:rPr>
        <w:t xml:space="preserve">, </w:t>
      </w:r>
      <w:r w:rsidRPr="00BF3607">
        <w:rPr>
          <w:rFonts w:ascii="Arial" w:eastAsia="Times New Roman" w:hAnsi="Arial" w:cs="Arial"/>
          <w:color w:val="000000" w:themeColor="text1"/>
          <w:vertAlign w:val="superscript"/>
        </w:rPr>
        <w:t>b</w:t>
      </w:r>
      <w:r w:rsidRPr="00BF3607">
        <w:rPr>
          <w:rFonts w:ascii="Arial" w:eastAsia="Times New Roman" w:hAnsi="Arial" w:cs="Arial"/>
          <w:color w:val="000000" w:themeColor="text1"/>
        </w:rPr>
        <w:t>1</w:t>
      </w:r>
      <w:r w:rsidR="00E22BE8">
        <w:rPr>
          <w:rFonts w:ascii="Arial" w:eastAsia="Times New Roman" w:hAnsi="Arial" w:cs="Arial"/>
          <w:color w:val="000000" w:themeColor="text1"/>
        </w:rPr>
        <w:t>31</w:t>
      </w:r>
      <w:r w:rsidRPr="00BF3607">
        <w:rPr>
          <w:rFonts w:ascii="Arial" w:eastAsia="Times New Roman" w:hAnsi="Arial" w:cs="Arial"/>
          <w:color w:val="000000" w:themeColor="text1"/>
        </w:rPr>
        <w:t xml:space="preserve">, and </w:t>
      </w:r>
      <w:r w:rsidRPr="00BF3607">
        <w:rPr>
          <w:rFonts w:ascii="Arial" w:eastAsia="Times New Roman" w:hAnsi="Arial" w:cs="Arial"/>
          <w:color w:val="000000" w:themeColor="text1"/>
          <w:vertAlign w:val="superscript"/>
        </w:rPr>
        <w:t>c</w:t>
      </w:r>
      <w:r w:rsidRPr="00BF3607">
        <w:rPr>
          <w:rFonts w:ascii="Arial" w:eastAsia="Times New Roman" w:hAnsi="Arial" w:cs="Arial"/>
          <w:color w:val="000000" w:themeColor="text1"/>
        </w:rPr>
        <w:t>1</w:t>
      </w:r>
      <w:r w:rsidR="00E22BE8">
        <w:rPr>
          <w:rFonts w:ascii="Arial" w:eastAsia="Times New Roman" w:hAnsi="Arial" w:cs="Arial"/>
          <w:color w:val="000000" w:themeColor="text1"/>
        </w:rPr>
        <w:t>29</w:t>
      </w:r>
      <w:r w:rsidRPr="00BF3607">
        <w:rPr>
          <w:rFonts w:ascii="Arial" w:eastAsia="Times New Roman" w:hAnsi="Arial" w:cs="Arial"/>
          <w:color w:val="000000" w:themeColor="text1"/>
        </w:rPr>
        <w:t xml:space="preserve">. Education and occupations are shown in order of ascending scores from </w:t>
      </w:r>
      <w:r w:rsidR="003723D8">
        <w:rPr>
          <w:rFonts w:ascii="Arial" w:eastAsia="Times New Roman" w:hAnsi="Arial" w:cs="Arial"/>
          <w:color w:val="000000" w:themeColor="text1"/>
        </w:rPr>
        <w:t>1</w:t>
      </w:r>
      <w:r w:rsidRPr="00BF3607">
        <w:rPr>
          <w:rFonts w:ascii="Arial" w:eastAsia="Times New Roman" w:hAnsi="Arial" w:cs="Arial"/>
          <w:color w:val="000000" w:themeColor="text1"/>
        </w:rPr>
        <w:t xml:space="preserve">-7 and </w:t>
      </w:r>
      <w:r w:rsidR="00A97B0B">
        <w:rPr>
          <w:rFonts w:ascii="Arial" w:eastAsia="Times New Roman" w:hAnsi="Arial" w:cs="Arial"/>
          <w:color w:val="000000" w:themeColor="text1"/>
        </w:rPr>
        <w:t>0</w:t>
      </w:r>
      <w:r w:rsidRPr="00BF3607">
        <w:rPr>
          <w:rFonts w:ascii="Arial" w:eastAsia="Times New Roman" w:hAnsi="Arial" w:cs="Arial"/>
          <w:color w:val="000000" w:themeColor="text1"/>
        </w:rPr>
        <w:t>-9, respectively.</w:t>
      </w:r>
      <w:r w:rsidR="00603163">
        <w:rPr>
          <w:rFonts w:ascii="Arial" w:eastAsia="Times New Roman" w:hAnsi="Arial" w:cs="Arial"/>
          <w:color w:val="000000" w:themeColor="text1"/>
        </w:rPr>
        <w:t xml:space="preserve"> </w:t>
      </w:r>
      <w:r w:rsidR="00603163">
        <w:rPr>
          <w:rFonts w:ascii="Arial" w:eastAsia="Times New Roman" w:hAnsi="Arial" w:cs="Arial"/>
          <w:color w:val="000000" w:themeColor="text1"/>
          <w:vertAlign w:val="superscript"/>
        </w:rPr>
        <w:t>1</w:t>
      </w:r>
      <w:r w:rsidR="00603163">
        <w:rPr>
          <w:rFonts w:ascii="Arial" w:eastAsia="Times New Roman" w:hAnsi="Arial" w:cs="Arial"/>
          <w:color w:val="000000" w:themeColor="text1"/>
        </w:rPr>
        <w:t xml:space="preserve">ANOVA </w:t>
      </w:r>
      <w:r w:rsidR="005F5C15">
        <w:rPr>
          <w:rFonts w:ascii="Arial" w:eastAsia="Times New Roman" w:hAnsi="Arial" w:cs="Arial"/>
          <w:color w:val="000000" w:themeColor="text1"/>
          <w:vertAlign w:val="superscript"/>
        </w:rPr>
        <w:t>2</w:t>
      </w:r>
      <w:r w:rsidR="005F5C15">
        <w:rPr>
          <w:rFonts w:ascii="Arial" w:eastAsia="Times New Roman" w:hAnsi="Arial" w:cs="Arial"/>
          <w:color w:val="000000" w:themeColor="text1"/>
        </w:rPr>
        <w:t xml:space="preserve">Fisher’s Exact Test </w:t>
      </w:r>
    </w:p>
    <w:p w14:paraId="6EC703BA" w14:textId="3E2B5CB6" w:rsidR="003A047D" w:rsidRDefault="003A047D" w:rsidP="00C46D27">
      <w:pPr>
        <w:rPr>
          <w:rFonts w:ascii="Arial" w:hAnsi="Arial" w:cs="Arial"/>
          <w:b/>
          <w:sz w:val="24"/>
          <w:szCs w:val="24"/>
        </w:rPr>
      </w:pPr>
    </w:p>
    <w:p w14:paraId="3178895F" w14:textId="783AC82A" w:rsidR="00DF5AB2" w:rsidRDefault="00E82881" w:rsidP="00C46D2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3697774" w14:textId="11D6A830" w:rsidR="003D33A9" w:rsidRDefault="00E401D2" w:rsidP="00C46D2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1: Correlation Matrix of Monthly Ambient Air Pollutants (NO</w:t>
      </w:r>
      <w:r w:rsidRPr="00E401D2">
        <w:rPr>
          <w:rFonts w:ascii="Arial" w:hAnsi="Arial" w:cs="Arial"/>
          <w:b/>
          <w:sz w:val="24"/>
          <w:szCs w:val="24"/>
          <w:vertAlign w:val="subscript"/>
        </w:rPr>
        <w:t>2</w:t>
      </w:r>
      <w:r>
        <w:rPr>
          <w:rFonts w:ascii="Arial" w:hAnsi="Arial" w:cs="Arial"/>
          <w:b/>
          <w:sz w:val="24"/>
          <w:szCs w:val="24"/>
        </w:rPr>
        <w:t>, O</w:t>
      </w:r>
      <w:r w:rsidRPr="00E401D2">
        <w:rPr>
          <w:rFonts w:ascii="Arial" w:hAnsi="Arial" w:cs="Arial"/>
          <w:b/>
          <w:sz w:val="24"/>
          <w:szCs w:val="24"/>
          <w:vertAlign w:val="subscript"/>
        </w:rPr>
        <w:t>3</w:t>
      </w:r>
      <w:r>
        <w:rPr>
          <w:rFonts w:ascii="Arial" w:hAnsi="Arial" w:cs="Arial"/>
          <w:b/>
          <w:sz w:val="24"/>
          <w:szCs w:val="24"/>
        </w:rPr>
        <w:t>, and PM</w:t>
      </w:r>
      <w:r>
        <w:rPr>
          <w:rFonts w:ascii="Arial" w:hAnsi="Arial" w:cs="Arial"/>
          <w:b/>
          <w:sz w:val="24"/>
          <w:szCs w:val="24"/>
          <w:vertAlign w:val="subscript"/>
        </w:rPr>
        <w:t>2.</w:t>
      </w:r>
      <w:r w:rsidRPr="00E401D2">
        <w:rPr>
          <w:rFonts w:ascii="Arial" w:hAnsi="Arial" w:cs="Arial"/>
          <w:b/>
          <w:sz w:val="24"/>
          <w:szCs w:val="24"/>
          <w:vertAlign w:val="subscript"/>
        </w:rPr>
        <w:t>5</w:t>
      </w:r>
      <w:r>
        <w:rPr>
          <w:rFonts w:ascii="Arial" w:hAnsi="Arial" w:cs="Arial"/>
          <w:b/>
          <w:sz w:val="24"/>
          <w:szCs w:val="24"/>
        </w:rPr>
        <w:t>)</w:t>
      </w:r>
    </w:p>
    <w:p w14:paraId="43A85D52" w14:textId="767D5028" w:rsidR="003D33A9" w:rsidRPr="00BF3607" w:rsidRDefault="00E82881" w:rsidP="00C46D2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079091D" wp14:editId="4F0200D2">
            <wp:extent cx="5832475" cy="5302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32475" cy="530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33A9" w:rsidRPr="00BF3607" w:rsidSect="00D47F13">
      <w:pgSz w:w="15840" w:h="12240" w:orient="landscape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6C9EB" w14:textId="77777777" w:rsidR="009E6234" w:rsidRDefault="009E6234" w:rsidP="00183AC4">
      <w:pPr>
        <w:spacing w:after="0" w:line="240" w:lineRule="auto"/>
      </w:pPr>
      <w:r>
        <w:separator/>
      </w:r>
    </w:p>
  </w:endnote>
  <w:endnote w:type="continuationSeparator" w:id="0">
    <w:p w14:paraId="7BC89782" w14:textId="77777777" w:rsidR="009E6234" w:rsidRDefault="009E6234" w:rsidP="00183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9493F" w14:textId="77777777" w:rsidR="009E6234" w:rsidRDefault="009E6234" w:rsidP="00183AC4">
      <w:pPr>
        <w:spacing w:after="0" w:line="240" w:lineRule="auto"/>
      </w:pPr>
      <w:r>
        <w:separator/>
      </w:r>
    </w:p>
  </w:footnote>
  <w:footnote w:type="continuationSeparator" w:id="0">
    <w:p w14:paraId="591781AC" w14:textId="77777777" w:rsidR="009E6234" w:rsidRDefault="009E6234" w:rsidP="00183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E66"/>
    <w:rsid w:val="0000008D"/>
    <w:rsid w:val="00023380"/>
    <w:rsid w:val="000235A1"/>
    <w:rsid w:val="00026EF6"/>
    <w:rsid w:val="00037A2B"/>
    <w:rsid w:val="00043079"/>
    <w:rsid w:val="000440F5"/>
    <w:rsid w:val="00050C2A"/>
    <w:rsid w:val="0005520D"/>
    <w:rsid w:val="00062CEB"/>
    <w:rsid w:val="00070E66"/>
    <w:rsid w:val="0007235B"/>
    <w:rsid w:val="00072A8B"/>
    <w:rsid w:val="00081272"/>
    <w:rsid w:val="000812B2"/>
    <w:rsid w:val="0009296B"/>
    <w:rsid w:val="00092FCA"/>
    <w:rsid w:val="000A5CE5"/>
    <w:rsid w:val="000B0B7C"/>
    <w:rsid w:val="000B512D"/>
    <w:rsid w:val="000B6813"/>
    <w:rsid w:val="000C2B6A"/>
    <w:rsid w:val="000C410E"/>
    <w:rsid w:val="000C5A41"/>
    <w:rsid w:val="000E6F0B"/>
    <w:rsid w:val="000E7BF5"/>
    <w:rsid w:val="000F471D"/>
    <w:rsid w:val="000F77CE"/>
    <w:rsid w:val="00110B8F"/>
    <w:rsid w:val="001173B7"/>
    <w:rsid w:val="0011798C"/>
    <w:rsid w:val="00126811"/>
    <w:rsid w:val="00126FA4"/>
    <w:rsid w:val="00133C96"/>
    <w:rsid w:val="00137962"/>
    <w:rsid w:val="00161BDF"/>
    <w:rsid w:val="00161F61"/>
    <w:rsid w:val="00175486"/>
    <w:rsid w:val="0017694B"/>
    <w:rsid w:val="001816EA"/>
    <w:rsid w:val="001824F1"/>
    <w:rsid w:val="00183AC4"/>
    <w:rsid w:val="00184216"/>
    <w:rsid w:val="00196A71"/>
    <w:rsid w:val="001A38D2"/>
    <w:rsid w:val="001A7923"/>
    <w:rsid w:val="001B72C1"/>
    <w:rsid w:val="001C29C0"/>
    <w:rsid w:val="001C3DB7"/>
    <w:rsid w:val="001C4B44"/>
    <w:rsid w:val="001D1269"/>
    <w:rsid w:val="001D5E89"/>
    <w:rsid w:val="001E2628"/>
    <w:rsid w:val="001F05AF"/>
    <w:rsid w:val="001F75D0"/>
    <w:rsid w:val="002102B6"/>
    <w:rsid w:val="00215352"/>
    <w:rsid w:val="00227CC8"/>
    <w:rsid w:val="00233192"/>
    <w:rsid w:val="00247E17"/>
    <w:rsid w:val="002536FA"/>
    <w:rsid w:val="002578B7"/>
    <w:rsid w:val="00261504"/>
    <w:rsid w:val="00266259"/>
    <w:rsid w:val="002675C8"/>
    <w:rsid w:val="00283C63"/>
    <w:rsid w:val="002843D4"/>
    <w:rsid w:val="002A3375"/>
    <w:rsid w:val="002B2229"/>
    <w:rsid w:val="002B6329"/>
    <w:rsid w:val="002C470C"/>
    <w:rsid w:val="002D301C"/>
    <w:rsid w:val="002D6E14"/>
    <w:rsid w:val="002F68E4"/>
    <w:rsid w:val="00315F6A"/>
    <w:rsid w:val="00322F9B"/>
    <w:rsid w:val="00331029"/>
    <w:rsid w:val="00335CC7"/>
    <w:rsid w:val="00340B3E"/>
    <w:rsid w:val="00340DD2"/>
    <w:rsid w:val="00346482"/>
    <w:rsid w:val="00351EA5"/>
    <w:rsid w:val="003557F6"/>
    <w:rsid w:val="00362021"/>
    <w:rsid w:val="00367C27"/>
    <w:rsid w:val="00371720"/>
    <w:rsid w:val="003723D8"/>
    <w:rsid w:val="00377325"/>
    <w:rsid w:val="00391DC9"/>
    <w:rsid w:val="003A047D"/>
    <w:rsid w:val="003B4F89"/>
    <w:rsid w:val="003B5565"/>
    <w:rsid w:val="003B5BC8"/>
    <w:rsid w:val="003B5E35"/>
    <w:rsid w:val="003B6002"/>
    <w:rsid w:val="003C1479"/>
    <w:rsid w:val="003D33A9"/>
    <w:rsid w:val="003D39FE"/>
    <w:rsid w:val="003E0DCE"/>
    <w:rsid w:val="003E1C7A"/>
    <w:rsid w:val="003F5839"/>
    <w:rsid w:val="004034DF"/>
    <w:rsid w:val="0040376B"/>
    <w:rsid w:val="00407B8C"/>
    <w:rsid w:val="004144D1"/>
    <w:rsid w:val="004206D1"/>
    <w:rsid w:val="00421612"/>
    <w:rsid w:val="00436FC5"/>
    <w:rsid w:val="004452D4"/>
    <w:rsid w:val="00460405"/>
    <w:rsid w:val="004632E5"/>
    <w:rsid w:val="00466716"/>
    <w:rsid w:val="00492725"/>
    <w:rsid w:val="00494D31"/>
    <w:rsid w:val="00495FB9"/>
    <w:rsid w:val="00496426"/>
    <w:rsid w:val="004A0535"/>
    <w:rsid w:val="004A3759"/>
    <w:rsid w:val="004B1A5A"/>
    <w:rsid w:val="004B7CAA"/>
    <w:rsid w:val="004C0BAE"/>
    <w:rsid w:val="004C4761"/>
    <w:rsid w:val="004D740E"/>
    <w:rsid w:val="004E7AFD"/>
    <w:rsid w:val="004F098B"/>
    <w:rsid w:val="004F487D"/>
    <w:rsid w:val="004F6512"/>
    <w:rsid w:val="00522201"/>
    <w:rsid w:val="00523347"/>
    <w:rsid w:val="00526A1C"/>
    <w:rsid w:val="005311DB"/>
    <w:rsid w:val="005402DE"/>
    <w:rsid w:val="00543767"/>
    <w:rsid w:val="005440A6"/>
    <w:rsid w:val="00547FE2"/>
    <w:rsid w:val="00552C27"/>
    <w:rsid w:val="005678DE"/>
    <w:rsid w:val="00574736"/>
    <w:rsid w:val="0059266E"/>
    <w:rsid w:val="00596014"/>
    <w:rsid w:val="005A2A7D"/>
    <w:rsid w:val="005A60F3"/>
    <w:rsid w:val="005A77A2"/>
    <w:rsid w:val="005C2CB3"/>
    <w:rsid w:val="005D6B81"/>
    <w:rsid w:val="005F5C15"/>
    <w:rsid w:val="006017F1"/>
    <w:rsid w:val="00603163"/>
    <w:rsid w:val="006043CA"/>
    <w:rsid w:val="00606C0D"/>
    <w:rsid w:val="00621808"/>
    <w:rsid w:val="00621867"/>
    <w:rsid w:val="00624084"/>
    <w:rsid w:val="006262BF"/>
    <w:rsid w:val="00640701"/>
    <w:rsid w:val="00642288"/>
    <w:rsid w:val="006423AE"/>
    <w:rsid w:val="00651994"/>
    <w:rsid w:val="00655D13"/>
    <w:rsid w:val="00661CD6"/>
    <w:rsid w:val="00665BFE"/>
    <w:rsid w:val="00667CFC"/>
    <w:rsid w:val="00680177"/>
    <w:rsid w:val="00684EDE"/>
    <w:rsid w:val="00686231"/>
    <w:rsid w:val="00697CE7"/>
    <w:rsid w:val="006A6930"/>
    <w:rsid w:val="006D4A83"/>
    <w:rsid w:val="006E1730"/>
    <w:rsid w:val="006E506A"/>
    <w:rsid w:val="006E5738"/>
    <w:rsid w:val="00705C59"/>
    <w:rsid w:val="00711A5B"/>
    <w:rsid w:val="00712B3D"/>
    <w:rsid w:val="0071427B"/>
    <w:rsid w:val="00715626"/>
    <w:rsid w:val="007371CA"/>
    <w:rsid w:val="00752590"/>
    <w:rsid w:val="00761C19"/>
    <w:rsid w:val="00767021"/>
    <w:rsid w:val="00771C8E"/>
    <w:rsid w:val="00776386"/>
    <w:rsid w:val="007821AB"/>
    <w:rsid w:val="00783EBE"/>
    <w:rsid w:val="007926DA"/>
    <w:rsid w:val="0079616D"/>
    <w:rsid w:val="007A423C"/>
    <w:rsid w:val="007B534B"/>
    <w:rsid w:val="007B7982"/>
    <w:rsid w:val="007C0505"/>
    <w:rsid w:val="007C1F0D"/>
    <w:rsid w:val="007C7649"/>
    <w:rsid w:val="007C789D"/>
    <w:rsid w:val="007D1E81"/>
    <w:rsid w:val="007E0DDD"/>
    <w:rsid w:val="007E31B1"/>
    <w:rsid w:val="007E5885"/>
    <w:rsid w:val="007E6AEE"/>
    <w:rsid w:val="007E6FBC"/>
    <w:rsid w:val="007F72A9"/>
    <w:rsid w:val="00814BAF"/>
    <w:rsid w:val="008368AE"/>
    <w:rsid w:val="008475D6"/>
    <w:rsid w:val="00852AC1"/>
    <w:rsid w:val="00855543"/>
    <w:rsid w:val="008602B3"/>
    <w:rsid w:val="00865BDD"/>
    <w:rsid w:val="00870236"/>
    <w:rsid w:val="00874833"/>
    <w:rsid w:val="00874B9B"/>
    <w:rsid w:val="0088711D"/>
    <w:rsid w:val="00890284"/>
    <w:rsid w:val="00891521"/>
    <w:rsid w:val="008A0436"/>
    <w:rsid w:val="008B69CB"/>
    <w:rsid w:val="008C0C05"/>
    <w:rsid w:val="008C6A4A"/>
    <w:rsid w:val="008D1529"/>
    <w:rsid w:val="008E1769"/>
    <w:rsid w:val="008E30A4"/>
    <w:rsid w:val="008E5EC9"/>
    <w:rsid w:val="008E5FDD"/>
    <w:rsid w:val="008F19DB"/>
    <w:rsid w:val="008F4001"/>
    <w:rsid w:val="00905EEA"/>
    <w:rsid w:val="00917E09"/>
    <w:rsid w:val="0092447E"/>
    <w:rsid w:val="009451F1"/>
    <w:rsid w:val="009465B5"/>
    <w:rsid w:val="00947AD7"/>
    <w:rsid w:val="00961265"/>
    <w:rsid w:val="00984372"/>
    <w:rsid w:val="00991457"/>
    <w:rsid w:val="009B74F6"/>
    <w:rsid w:val="009C1C23"/>
    <w:rsid w:val="009C68B6"/>
    <w:rsid w:val="009C6A98"/>
    <w:rsid w:val="009E0B0E"/>
    <w:rsid w:val="009E43EE"/>
    <w:rsid w:val="009E6234"/>
    <w:rsid w:val="009E7983"/>
    <w:rsid w:val="009F120B"/>
    <w:rsid w:val="00A1269F"/>
    <w:rsid w:val="00A128B1"/>
    <w:rsid w:val="00A31443"/>
    <w:rsid w:val="00A617E2"/>
    <w:rsid w:val="00A63E28"/>
    <w:rsid w:val="00A67956"/>
    <w:rsid w:val="00A70632"/>
    <w:rsid w:val="00A71C71"/>
    <w:rsid w:val="00A72D3F"/>
    <w:rsid w:val="00A7581D"/>
    <w:rsid w:val="00A758FC"/>
    <w:rsid w:val="00A813AB"/>
    <w:rsid w:val="00A84F5A"/>
    <w:rsid w:val="00A86EE9"/>
    <w:rsid w:val="00A87543"/>
    <w:rsid w:val="00A97B0B"/>
    <w:rsid w:val="00AA3BCA"/>
    <w:rsid w:val="00AA5F9C"/>
    <w:rsid w:val="00AA7370"/>
    <w:rsid w:val="00AB2F65"/>
    <w:rsid w:val="00AB33C9"/>
    <w:rsid w:val="00AB3F34"/>
    <w:rsid w:val="00AC7A22"/>
    <w:rsid w:val="00AD1045"/>
    <w:rsid w:val="00AD5D3E"/>
    <w:rsid w:val="00AD7B67"/>
    <w:rsid w:val="00AE263B"/>
    <w:rsid w:val="00AF1B49"/>
    <w:rsid w:val="00B070C4"/>
    <w:rsid w:val="00B14265"/>
    <w:rsid w:val="00B167BD"/>
    <w:rsid w:val="00B207E2"/>
    <w:rsid w:val="00B3590E"/>
    <w:rsid w:val="00B375BA"/>
    <w:rsid w:val="00B400A2"/>
    <w:rsid w:val="00B40D84"/>
    <w:rsid w:val="00B51AAA"/>
    <w:rsid w:val="00B57758"/>
    <w:rsid w:val="00B703BF"/>
    <w:rsid w:val="00B80068"/>
    <w:rsid w:val="00BA3D00"/>
    <w:rsid w:val="00BB27B9"/>
    <w:rsid w:val="00BC3B6D"/>
    <w:rsid w:val="00BC4010"/>
    <w:rsid w:val="00BF3607"/>
    <w:rsid w:val="00C0794F"/>
    <w:rsid w:val="00C1042F"/>
    <w:rsid w:val="00C12888"/>
    <w:rsid w:val="00C13CAC"/>
    <w:rsid w:val="00C20D6B"/>
    <w:rsid w:val="00C225DF"/>
    <w:rsid w:val="00C22D41"/>
    <w:rsid w:val="00C235C7"/>
    <w:rsid w:val="00C2768E"/>
    <w:rsid w:val="00C34511"/>
    <w:rsid w:val="00C4060B"/>
    <w:rsid w:val="00C44FD2"/>
    <w:rsid w:val="00C46CB4"/>
    <w:rsid w:val="00C46D27"/>
    <w:rsid w:val="00C47822"/>
    <w:rsid w:val="00C666EE"/>
    <w:rsid w:val="00C878FE"/>
    <w:rsid w:val="00C90C03"/>
    <w:rsid w:val="00C91C3D"/>
    <w:rsid w:val="00C94DA0"/>
    <w:rsid w:val="00CB14F3"/>
    <w:rsid w:val="00CC2231"/>
    <w:rsid w:val="00CD29FA"/>
    <w:rsid w:val="00CD7B5B"/>
    <w:rsid w:val="00CE3AE2"/>
    <w:rsid w:val="00CE6E10"/>
    <w:rsid w:val="00CF2D09"/>
    <w:rsid w:val="00CF3D09"/>
    <w:rsid w:val="00CF5E57"/>
    <w:rsid w:val="00CF63C6"/>
    <w:rsid w:val="00D00781"/>
    <w:rsid w:val="00D05AE9"/>
    <w:rsid w:val="00D063E9"/>
    <w:rsid w:val="00D10D90"/>
    <w:rsid w:val="00D25AC5"/>
    <w:rsid w:val="00D26D5F"/>
    <w:rsid w:val="00D31B83"/>
    <w:rsid w:val="00D34581"/>
    <w:rsid w:val="00D37280"/>
    <w:rsid w:val="00D47F13"/>
    <w:rsid w:val="00D57BAF"/>
    <w:rsid w:val="00D63164"/>
    <w:rsid w:val="00D70025"/>
    <w:rsid w:val="00D71CA8"/>
    <w:rsid w:val="00D7560B"/>
    <w:rsid w:val="00D813CD"/>
    <w:rsid w:val="00D81783"/>
    <w:rsid w:val="00D92F72"/>
    <w:rsid w:val="00D97F93"/>
    <w:rsid w:val="00DA17F5"/>
    <w:rsid w:val="00DA26FC"/>
    <w:rsid w:val="00DA4BBE"/>
    <w:rsid w:val="00DA4CC5"/>
    <w:rsid w:val="00DB0BF4"/>
    <w:rsid w:val="00DB4D3C"/>
    <w:rsid w:val="00DC53CF"/>
    <w:rsid w:val="00DC70CA"/>
    <w:rsid w:val="00DD44ED"/>
    <w:rsid w:val="00DD7EF5"/>
    <w:rsid w:val="00DE42A3"/>
    <w:rsid w:val="00DF5AB2"/>
    <w:rsid w:val="00E03E55"/>
    <w:rsid w:val="00E07431"/>
    <w:rsid w:val="00E1659E"/>
    <w:rsid w:val="00E215B0"/>
    <w:rsid w:val="00E22BE8"/>
    <w:rsid w:val="00E23F33"/>
    <w:rsid w:val="00E24BCC"/>
    <w:rsid w:val="00E30BC6"/>
    <w:rsid w:val="00E33ACB"/>
    <w:rsid w:val="00E34E30"/>
    <w:rsid w:val="00E401D2"/>
    <w:rsid w:val="00E44BEE"/>
    <w:rsid w:val="00E45D22"/>
    <w:rsid w:val="00E6452C"/>
    <w:rsid w:val="00E71BCA"/>
    <w:rsid w:val="00E722E7"/>
    <w:rsid w:val="00E743CF"/>
    <w:rsid w:val="00E8098E"/>
    <w:rsid w:val="00E80C46"/>
    <w:rsid w:val="00E82881"/>
    <w:rsid w:val="00EB0092"/>
    <w:rsid w:val="00EB1A58"/>
    <w:rsid w:val="00EB5017"/>
    <w:rsid w:val="00EB7FC7"/>
    <w:rsid w:val="00EC3CB9"/>
    <w:rsid w:val="00ED540D"/>
    <w:rsid w:val="00ED6568"/>
    <w:rsid w:val="00EE38B9"/>
    <w:rsid w:val="00F02366"/>
    <w:rsid w:val="00F07889"/>
    <w:rsid w:val="00F12E32"/>
    <w:rsid w:val="00F17FDA"/>
    <w:rsid w:val="00F33201"/>
    <w:rsid w:val="00F341B7"/>
    <w:rsid w:val="00F5299B"/>
    <w:rsid w:val="00F63E93"/>
    <w:rsid w:val="00F7076F"/>
    <w:rsid w:val="00F80CC9"/>
    <w:rsid w:val="00F83D38"/>
    <w:rsid w:val="00F86B14"/>
    <w:rsid w:val="00F87E19"/>
    <w:rsid w:val="00F91118"/>
    <w:rsid w:val="00F93ACF"/>
    <w:rsid w:val="00F95390"/>
    <w:rsid w:val="00FD1438"/>
    <w:rsid w:val="00FD62A3"/>
    <w:rsid w:val="00FD7785"/>
    <w:rsid w:val="00FF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C22C07"/>
  <w15:docId w15:val="{93C83C14-FADE-504D-8DBC-450481F7E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05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3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AC4"/>
  </w:style>
  <w:style w:type="paragraph" w:styleId="Footer">
    <w:name w:val="footer"/>
    <w:basedOn w:val="Normal"/>
    <w:link w:val="FooterChar"/>
    <w:uiPriority w:val="99"/>
    <w:unhideWhenUsed/>
    <w:rsid w:val="00183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AC4"/>
  </w:style>
  <w:style w:type="paragraph" w:styleId="NoSpacing">
    <w:name w:val="No Spacing"/>
    <w:uiPriority w:val="1"/>
    <w:qFormat/>
    <w:rsid w:val="00233192"/>
    <w:pPr>
      <w:spacing w:after="0" w:line="240" w:lineRule="auto"/>
    </w:pPr>
  </w:style>
  <w:style w:type="table" w:styleId="TableGrid">
    <w:name w:val="Table Grid"/>
    <w:basedOn w:val="TableNormal"/>
    <w:uiPriority w:val="39"/>
    <w:rsid w:val="00C34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4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D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D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D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DA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578B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E5FE9-7661-AB4C-A36B-EFEA7A8CB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Toledo-Corral</dc:creator>
  <cp:keywords/>
  <dc:description/>
  <cp:lastModifiedBy>Toledo-Corral</cp:lastModifiedBy>
  <cp:revision>3</cp:revision>
  <cp:lastPrinted>2019-04-01T20:14:00Z</cp:lastPrinted>
  <dcterms:created xsi:type="dcterms:W3CDTF">2021-02-05T18:01:00Z</dcterms:created>
  <dcterms:modified xsi:type="dcterms:W3CDTF">2021-02-05T18:01:00Z</dcterms:modified>
  <cp:category/>
</cp:coreProperties>
</file>